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24"/>
        <w:tblW w:w="0" w:type="auto"/>
        <w:tblLook w:val="04A0" w:firstRow="1" w:lastRow="0" w:firstColumn="1" w:lastColumn="0" w:noHBand="0" w:noVBand="1"/>
      </w:tblPr>
      <w:tblGrid>
        <w:gridCol w:w="2068"/>
        <w:gridCol w:w="3128"/>
        <w:gridCol w:w="3110"/>
      </w:tblGrid>
      <w:tr w:rsidR="00DB733D" w:rsidRPr="00563DE0" w14:paraId="2C04E5EB" w14:textId="77777777" w:rsidTr="00ED78C6"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14:paraId="18466678" w14:textId="7D177198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128" w:type="dxa"/>
            <w:tcBorders>
              <w:left w:val="nil"/>
              <w:bottom w:val="single" w:sz="4" w:space="0" w:color="auto"/>
              <w:right w:val="nil"/>
            </w:tcBorders>
          </w:tcPr>
          <w:p w14:paraId="5FD5C29D" w14:textId="2CB7517E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 xml:space="preserve">Forward </w:t>
            </w:r>
            <w:r w:rsidR="00ED78C6">
              <w:rPr>
                <w:rFonts w:ascii="Times New Roman" w:hAnsi="Times New Roman" w:cs="Times New Roman"/>
              </w:rPr>
              <w:t xml:space="preserve">primer </w:t>
            </w:r>
            <w:r w:rsidRPr="00563DE0">
              <w:rPr>
                <w:rFonts w:ascii="Times New Roman" w:hAnsi="Times New Roman" w:cs="Times New Roman"/>
              </w:rPr>
              <w:t>(5’-&gt;3’)</w:t>
            </w:r>
          </w:p>
        </w:tc>
        <w:tc>
          <w:tcPr>
            <w:tcW w:w="3110" w:type="dxa"/>
            <w:tcBorders>
              <w:left w:val="nil"/>
              <w:bottom w:val="single" w:sz="4" w:space="0" w:color="auto"/>
              <w:right w:val="nil"/>
            </w:tcBorders>
          </w:tcPr>
          <w:p w14:paraId="2697E3A5" w14:textId="0FBE2146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 xml:space="preserve">Reverse </w:t>
            </w:r>
            <w:r w:rsidR="00ED78C6">
              <w:rPr>
                <w:rFonts w:ascii="Times New Roman" w:hAnsi="Times New Roman" w:cs="Times New Roman"/>
              </w:rPr>
              <w:t xml:space="preserve">primer </w:t>
            </w:r>
            <w:r w:rsidRPr="00563DE0">
              <w:rPr>
                <w:rFonts w:ascii="Times New Roman" w:hAnsi="Times New Roman" w:cs="Times New Roman"/>
              </w:rPr>
              <w:t>(5’-&gt;3’)</w:t>
            </w:r>
          </w:p>
        </w:tc>
      </w:tr>
      <w:tr w:rsidR="00DB733D" w:rsidRPr="00563DE0" w14:paraId="5EC9FDFA" w14:textId="77777777" w:rsidTr="00ED78C6">
        <w:tc>
          <w:tcPr>
            <w:tcW w:w="2068" w:type="dxa"/>
            <w:tcBorders>
              <w:left w:val="nil"/>
              <w:bottom w:val="nil"/>
              <w:right w:val="nil"/>
            </w:tcBorders>
          </w:tcPr>
          <w:p w14:paraId="7A0145AD" w14:textId="426B1EA2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3128" w:type="dxa"/>
            <w:tcBorders>
              <w:left w:val="nil"/>
              <w:bottom w:val="nil"/>
              <w:right w:val="nil"/>
            </w:tcBorders>
          </w:tcPr>
          <w:p w14:paraId="1DDAF5CF" w14:textId="14C624FC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CCCATCGTCCAGAGTTGGTC</w:t>
            </w:r>
          </w:p>
        </w:tc>
        <w:tc>
          <w:tcPr>
            <w:tcW w:w="3110" w:type="dxa"/>
            <w:tcBorders>
              <w:left w:val="nil"/>
              <w:bottom w:val="nil"/>
              <w:right w:val="nil"/>
            </w:tcBorders>
          </w:tcPr>
          <w:p w14:paraId="7414D8B1" w14:textId="33EC56F2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TTGGCCAATCCTGCATCCTT</w:t>
            </w:r>
          </w:p>
        </w:tc>
      </w:tr>
      <w:tr w:rsidR="00DB733D" w:rsidRPr="00563DE0" w14:paraId="0DD7AD70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07C68A6" w14:textId="15404186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FC76346" w14:textId="7D27FD27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CATCAAGCTGGAGAACCCG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F384C65" w14:textId="7BDBBA2A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GGCTAGCCAAGTCCCCATA</w:t>
            </w:r>
          </w:p>
        </w:tc>
      </w:tr>
      <w:tr w:rsidR="00DB733D" w:rsidRPr="00563DE0" w14:paraId="57AAAA6F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2F52BF5" w14:textId="49CB77F2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TF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2A429B3" w14:textId="31017D69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ACAGACAGCCCGCCTCT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0EE08DC0" w14:textId="73803557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ACCTGGCCTGGATGTTGAA</w:t>
            </w:r>
          </w:p>
        </w:tc>
      </w:tr>
      <w:tr w:rsidR="00DB733D" w:rsidRPr="00563DE0" w14:paraId="034DA7AE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9593A31" w14:textId="646075A9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EIF2S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F1A49C8" w14:textId="0C4DC16F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CACTTCAGAATGCCGGGTC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2E8D71A6" w14:textId="191E3E4F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ACAAGCTGACATAGGCCCC</w:t>
            </w:r>
          </w:p>
        </w:tc>
      </w:tr>
      <w:tr w:rsidR="00DB733D" w:rsidRPr="00563DE0" w14:paraId="30A4E83A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5265E6E" w14:textId="3F9D2AB8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C017FD9" w14:textId="488E9F84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GCGCTTGACACTACGATC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2092892B" w14:textId="3577D9B4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TCTGCGTGGGCCAATACAAT</w:t>
            </w:r>
          </w:p>
        </w:tc>
      </w:tr>
      <w:tr w:rsidR="00DB733D" w:rsidRPr="00563DE0" w14:paraId="331273E2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16DB5FD" w14:textId="0A922C6F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TXNIP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8EB783D" w14:textId="1802C157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ATGCAAGGGTCTCAGCAG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6C708104" w14:textId="58B1BF06" w:rsidR="00DB733D" w:rsidRPr="00563DE0" w:rsidRDefault="001232BB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GGCATGAACTGGAACTCGG</w:t>
            </w:r>
          </w:p>
        </w:tc>
      </w:tr>
      <w:tr w:rsidR="00DB733D" w:rsidRPr="00563DE0" w14:paraId="3A7E45AF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5F481A3" w14:textId="295AAF57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01E3090" w14:textId="0F834D6C" w:rsidR="00DB733D" w:rsidRPr="00563DE0" w:rsidRDefault="007B7463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TTGAGTCTGCACAGTTCCC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513A0929" w14:textId="4483FE41" w:rsidR="00DB733D" w:rsidRPr="00563DE0" w:rsidRDefault="007B7463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TCCTGGGGAAGGCATTAGG</w:t>
            </w:r>
          </w:p>
        </w:tc>
      </w:tr>
      <w:tr w:rsidR="00DB733D" w:rsidRPr="00563DE0" w14:paraId="50801EC7" w14:textId="77777777" w:rsidTr="00ED78C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944119C" w14:textId="7108BBCE" w:rsidR="00DB733D" w:rsidRPr="00563DE0" w:rsidRDefault="00DB733D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TGF-β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36448A3" w14:textId="7CBC9351" w:rsidR="00DB733D" w:rsidRPr="00563DE0" w:rsidRDefault="007B7463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AGGAGACGGAATACAGGGC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1943938C" w14:textId="4F7F411D" w:rsidR="00DB733D" w:rsidRPr="00563DE0" w:rsidRDefault="007B7463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CCACGTAGTAGACGATGGGC</w:t>
            </w:r>
          </w:p>
        </w:tc>
      </w:tr>
      <w:tr w:rsidR="00DB733D" w:rsidRPr="00563DE0" w14:paraId="0A65548E" w14:textId="77777777" w:rsidTr="00ED78C6"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9859E" w14:textId="48F4D82B" w:rsidR="00DB733D" w:rsidRPr="00563DE0" w:rsidRDefault="00222C8C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E99E" w14:textId="7323CDB4" w:rsidR="00DB733D" w:rsidRPr="00563DE0" w:rsidRDefault="00E543CA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CATCTTCTTGTGCAGTGCC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4FD4" w14:textId="094ABFCD" w:rsidR="00DB733D" w:rsidRPr="00563DE0" w:rsidRDefault="00E543CA" w:rsidP="00ED78C6">
            <w:pPr>
              <w:jc w:val="center"/>
              <w:rPr>
                <w:rFonts w:ascii="Times New Roman" w:hAnsi="Times New Roman" w:cs="Times New Roman"/>
              </w:rPr>
            </w:pPr>
            <w:r w:rsidRPr="00563DE0">
              <w:rPr>
                <w:rFonts w:ascii="Times New Roman" w:hAnsi="Times New Roman" w:cs="Times New Roman"/>
              </w:rPr>
              <w:t>GATGGTGATGGGTTTCCCGT</w:t>
            </w:r>
          </w:p>
        </w:tc>
      </w:tr>
    </w:tbl>
    <w:p w14:paraId="130DFD95" w14:textId="30B8A296" w:rsidR="00682C9D" w:rsidRDefault="00000000"/>
    <w:p w14:paraId="36421395" w14:textId="594C219C" w:rsidR="00BF6252" w:rsidRDefault="007D2074" w:rsidP="00ED78C6">
      <w:pPr>
        <w:jc w:val="center"/>
        <w:rPr>
          <w:rFonts w:ascii="Times New Roman" w:hAnsi="Times New Roman" w:cs="Times New Roman"/>
          <w:sz w:val="24"/>
          <w:szCs w:val="28"/>
        </w:rPr>
      </w:pPr>
      <w:r w:rsidRPr="001F137A">
        <w:rPr>
          <w:rFonts w:ascii="Times New Roman" w:hAnsi="Times New Roman" w:cs="Times New Roman"/>
          <w:sz w:val="24"/>
          <w:szCs w:val="24"/>
        </w:rPr>
        <w:t>Supplementary</w:t>
      </w:r>
      <w:r w:rsidRPr="00ED78C6">
        <w:rPr>
          <w:rFonts w:ascii="Times New Roman" w:hAnsi="Times New Roman" w:cs="Times New Roman"/>
          <w:sz w:val="24"/>
          <w:szCs w:val="28"/>
        </w:rPr>
        <w:t xml:space="preserve"> </w:t>
      </w:r>
      <w:r w:rsidR="00ED78C6" w:rsidRPr="00ED78C6">
        <w:rPr>
          <w:rFonts w:ascii="Times New Roman" w:hAnsi="Times New Roman" w:cs="Times New Roman"/>
          <w:sz w:val="24"/>
          <w:szCs w:val="28"/>
        </w:rPr>
        <w:t>Table 1</w:t>
      </w:r>
      <w:r w:rsidR="00E01978">
        <w:rPr>
          <w:rFonts w:ascii="Times New Roman" w:hAnsi="Times New Roman" w:cs="Times New Roman"/>
          <w:sz w:val="24"/>
          <w:szCs w:val="28"/>
        </w:rPr>
        <w:t>:</w:t>
      </w:r>
      <w:r w:rsidR="00ED78C6" w:rsidRPr="00ED78C6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112099852"/>
      <w:r w:rsidR="00ED78C6" w:rsidRPr="00ED78C6">
        <w:rPr>
          <w:rFonts w:ascii="Times New Roman" w:hAnsi="Times New Roman" w:cs="Times New Roman"/>
          <w:sz w:val="24"/>
          <w:szCs w:val="28"/>
        </w:rPr>
        <w:t>Specific primers used for RT-qPCR</w:t>
      </w:r>
      <w:bookmarkEnd w:id="0"/>
    </w:p>
    <w:p w14:paraId="58B237E2" w14:textId="77777777" w:rsidR="00BF6252" w:rsidRDefault="00BF625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1453605" w14:textId="031F621C" w:rsidR="00BF6252" w:rsidRPr="008E47DD" w:rsidRDefault="00BF6252" w:rsidP="00BF6252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1" w:name="_Hlk112099890"/>
      <w:r w:rsidRPr="001F137A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ED78C6">
        <w:rPr>
          <w:rFonts w:ascii="Times New Roman" w:hAnsi="Times New Roman" w:cs="Times New Roman"/>
          <w:sz w:val="24"/>
          <w:szCs w:val="28"/>
        </w:rPr>
        <w:t xml:space="preserve"> Table </w:t>
      </w:r>
      <w:r>
        <w:rPr>
          <w:rFonts w:ascii="Times New Roman" w:hAnsi="Times New Roman" w:cs="Times New Roman"/>
          <w:sz w:val="24"/>
          <w:szCs w:val="28"/>
        </w:rPr>
        <w:t>2:</w:t>
      </w:r>
      <w:r w:rsidRPr="00ED78C6">
        <w:rPr>
          <w:rFonts w:ascii="Times New Roman" w:hAnsi="Times New Roman" w:cs="Times New Roman"/>
          <w:sz w:val="24"/>
          <w:szCs w:val="28"/>
        </w:rPr>
        <w:t xml:space="preserve"> </w:t>
      </w:r>
      <w:r w:rsidR="000A5758">
        <w:rPr>
          <w:rFonts w:ascii="Times New Roman" w:hAnsi="Times New Roman" w:cs="Times New Roman"/>
          <w:sz w:val="24"/>
          <w:szCs w:val="28"/>
        </w:rPr>
        <w:t>FerrDEGs</w:t>
      </w:r>
      <w:r w:rsidRPr="008E47DD">
        <w:rPr>
          <w:rFonts w:ascii="Times New Roman" w:hAnsi="Times New Roman" w:cs="Times New Roman"/>
          <w:sz w:val="24"/>
          <w:szCs w:val="28"/>
        </w:rPr>
        <w:t xml:space="preserve"> of </w:t>
      </w:r>
      <w:r w:rsidR="008E6A49">
        <w:rPr>
          <w:rFonts w:ascii="Times New Roman" w:hAnsi="Times New Roman" w:cs="Times New Roman"/>
          <w:sz w:val="24"/>
          <w:szCs w:val="28"/>
        </w:rPr>
        <w:t>IDD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763"/>
        <w:gridCol w:w="971"/>
        <w:gridCol w:w="3982"/>
        <w:gridCol w:w="1200"/>
      </w:tblGrid>
      <w:tr w:rsidR="00BF6252" w:rsidRPr="00EA2934" w14:paraId="72CA5761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4736259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D38E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A29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982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.Value</w:t>
            </w: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8110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1ADE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</w:tr>
      <w:tr w:rsidR="00BF6252" w:rsidRPr="00EA2934" w14:paraId="0A2C13B8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70ED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1FA0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255F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8697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ucin 1, cell surface associat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24BA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76AC13E9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1E1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ISC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EEB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B47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019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950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iron-sulfur cluster assembly enzy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84B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23BA9D51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B5E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M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13E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FBC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52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onocyte to macrophage differentiation associ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835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3A5074FB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030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LC2A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95F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E2F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08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023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olute carrier family 2 member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9B5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03DBFE69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9E3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A14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7BE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6B7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ibonucleotide reductase regulatory subunit 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758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1E8962C9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BC5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T1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1AC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C3E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31F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etallothionein 1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45B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033006E4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82A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DF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EF8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F3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4E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rowth differentiation factor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009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379C988D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FE8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F5C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C73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24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3C1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ir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ECF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447BF51F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2F9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846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6D7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28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519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sparagine synthetase (glutamine-hydrolyzi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BBC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66F44812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7DB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3B4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16C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328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05A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ndrogen recep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6E1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4644B73C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BCD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LC40A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904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87A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35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F06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olute carrier family 40 membe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A99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6E022D38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472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ZNF4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3CA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7C9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46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41C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zinc finger protein 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A35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5A36D45E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B28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RRDC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E88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EDD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67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418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rrestin domain containing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B6C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714D6AF2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F43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A23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253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74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982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B transcriptional corepresso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D15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069A95A7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AC6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HC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4AE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5FE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791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14C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denosylhomocyste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4F5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72C42A5D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ECA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8DD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B85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796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BAC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NAD(P)H quinone dehydrogena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F74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78877A2D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230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NEDD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A28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BB4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87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9EE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NEDD4 E3 ubiquitin protein lig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F7B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5913E394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07D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M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51F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892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087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D71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mnion associated transmembran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D15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399D9268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E9C3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EBP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B4A5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092C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227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A95B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CAAT enhancer binding protein gam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F19C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73B49471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67DD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5933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C97B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61EC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882F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(Continued)</w:t>
            </w:r>
          </w:p>
        </w:tc>
      </w:tr>
      <w:tr w:rsidR="00BF6252" w:rsidRPr="00EA2934" w14:paraId="13433B94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FB0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ontinued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3DBC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3C87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DA53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7123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252" w:rsidRPr="00EA2934" w14:paraId="5F6B9BE4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1491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DA88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A29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7D30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.Value</w:t>
            </w: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6516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DFBA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</w:tr>
      <w:tr w:rsidR="00BF6252" w:rsidRPr="00EA2934" w14:paraId="04B86782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8677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576A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5B04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355</w:t>
            </w: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82B8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thioredoxin interacting prote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B639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04AAADA0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9CE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EX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FA8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E88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37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54D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eroxisomal biogenesis factor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638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0AA08F03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917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AP3K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60D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E7E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486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9A0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mitogen-activated protein kinase kinase kinase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24E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45E3F148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23C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8FC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EDD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49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F1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TM serine/threonine 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CF3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176C6812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268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AP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0A6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5F6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55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8C4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apping actin protein, gelsolin 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001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03D6957F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3BC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EIF2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095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BDE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84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E6F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47D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1D98F84F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E30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KR1C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799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3FB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189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24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ldo-keto reductase family 1 member 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EF9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43DE5E54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B0D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D0A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2DC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216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F63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solute carrier family 2 membe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B4C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1C080D0B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8CE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LAMP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C30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AB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230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C9D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lysosomal associated membrane prote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AB7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11EDBA03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13A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EMC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7B8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014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231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E2F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ER membrane protein complex subunit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C2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42295806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B72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OSBPL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C6C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A7C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2436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2A9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oxysterol binding protein like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581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227AA68F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B27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B31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1DE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268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8CB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hosphoenolpyruvate carboxykinase 2, mitochondr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4C7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4915873B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854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D48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4A8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303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0BF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ferritin light 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C96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4C4191DC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CF7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IFM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79F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F1D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3269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CCE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poptosis inducing factor mitochondria associated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8C5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7EDD2CAF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72A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ANX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257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08B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384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4C8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annex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71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2D463061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404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AR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52F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79A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13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06C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ysteinyl-tRNA syntheta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5F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67B10CF0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ABB1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HMP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8A15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1AEB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298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879D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charged multivesicular body protein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74BB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0CB344D3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A426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1725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CF53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7DE87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0A69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(Continued)</w:t>
            </w:r>
          </w:p>
        </w:tc>
      </w:tr>
      <w:tr w:rsidR="00BF6252" w:rsidRPr="00EA2934" w14:paraId="6A4331C8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09F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ontinued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E8B1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9D23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21C9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F7E7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6252" w:rsidRPr="00EA2934" w14:paraId="2840BC7A" w14:textId="77777777" w:rsidTr="00355524">
        <w:trPr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9B95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86731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A29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BB72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P.Value</w:t>
            </w:r>
          </w:p>
        </w:tc>
        <w:tc>
          <w:tcPr>
            <w:tcW w:w="3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EA38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4EACD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</w:tr>
      <w:tr w:rsidR="00BF6252" w:rsidRPr="00EA2934" w14:paraId="13A7B6B9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4D6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BCAT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C51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8DD8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36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81CC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branched chain amino acid transaminas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8F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58FE13BD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80A5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FE9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35EE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559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ADD9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lutathione peroxidas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409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BF6252" w:rsidRPr="00EA2934" w14:paraId="0EF06AE8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1CCB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ABPB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723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A6D2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601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763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GA binding protein transcription factor subunit bet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0BF4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BF6252" w:rsidRPr="00EA2934" w14:paraId="6A728844" w14:textId="77777777" w:rsidTr="00355524">
        <w:trPr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202E6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6095F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56D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0.04814</w:t>
            </w:r>
          </w:p>
        </w:tc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AE520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activating transcription factor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4E71A" w14:textId="77777777" w:rsidR="00BF6252" w:rsidRPr="00EA2934" w:rsidRDefault="00BF6252" w:rsidP="003555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</w:tbl>
    <w:p w14:paraId="46E27EE8" w14:textId="77777777" w:rsidR="00BF6252" w:rsidRDefault="00BF6252" w:rsidP="00BF6252"/>
    <w:p w14:paraId="4F570AF4" w14:textId="427D3A2C" w:rsidR="00BF6252" w:rsidRDefault="00BF6252" w:rsidP="00ED78C6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92D8A7E" w14:textId="77777777" w:rsidR="00BF6252" w:rsidRDefault="00BF625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Style w:val="a3"/>
        <w:tblpPr w:leftFromText="180" w:rightFromText="180" w:vertAnchor="page" w:horzAnchor="margin" w:tblpY="226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6252" w:rsidRPr="00EB6EFF" w14:paraId="6BCE9C34" w14:textId="77777777" w:rsidTr="00355524">
        <w:tc>
          <w:tcPr>
            <w:tcW w:w="2765" w:type="dxa"/>
            <w:tcBorders>
              <w:bottom w:val="single" w:sz="4" w:space="0" w:color="auto"/>
            </w:tcBorders>
          </w:tcPr>
          <w:p w14:paraId="378A203C" w14:textId="77777777" w:rsidR="00BF6252" w:rsidRPr="00EB6EFF" w:rsidRDefault="00BF6252" w:rsidP="00355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river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9036A60" w14:textId="77777777" w:rsidR="00BF6252" w:rsidRPr="00EB6EFF" w:rsidRDefault="00BF6252" w:rsidP="00355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Suppresso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314B0C8" w14:textId="77777777" w:rsidR="00BF6252" w:rsidRPr="00EB6EFF" w:rsidRDefault="00BF6252" w:rsidP="00355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Marker</w:t>
            </w:r>
          </w:p>
        </w:tc>
      </w:tr>
      <w:tr w:rsidR="00BF6252" w:rsidRPr="00EB6EFF" w14:paraId="7EFD9595" w14:textId="77777777" w:rsidTr="0035552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04B75E4" w14:textId="77777777" w:rsidR="00BF6252" w:rsidRPr="00EB6EFF" w:rsidRDefault="00BF6252" w:rsidP="00355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MMD, AMN, PEX10, ATM, EMC2, OSBPL9, CARS1, ATF3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9F6A78A" w14:textId="77777777" w:rsidR="00BF6252" w:rsidRPr="00EB6EFF" w:rsidRDefault="00BF6252" w:rsidP="00355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MUC1, ISCU, RRM2, MT1G, GDF15, PIR, AR, SLC40A1, RB1, AHCY, NQO1, NEDD4, AKR1C3, LAMP2, AIFM2, PANX2, CHMP5, BCAT2, GPX4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686086A" w14:textId="77777777" w:rsidR="00BF6252" w:rsidRPr="00EB6EFF" w:rsidRDefault="00BF6252" w:rsidP="00355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SLC2A12, RRM2, GDF15, ASNS, ZNF419, ARRDC3, CEBPG, TXNIP, MAP3K5, CAPG, EIF2S1, SLC2A1, PCK2, FTL, GPX4,</w:t>
            </w:r>
            <w:r w:rsidRPr="00EB6EFF">
              <w:rPr>
                <w:rFonts w:ascii="Times New Roman" w:hAnsi="Times New Roman" w:cs="Times New Roman"/>
              </w:rPr>
              <w:t xml:space="preserve"> </w:t>
            </w:r>
            <w:r w:rsidRPr="00EB6EFF">
              <w:rPr>
                <w:rFonts w:ascii="Times New Roman" w:hAnsi="Times New Roman" w:cs="Times New Roman"/>
                <w:sz w:val="18"/>
                <w:szCs w:val="18"/>
              </w:rPr>
              <w:t>GABPB1, ATF3</w:t>
            </w:r>
          </w:p>
        </w:tc>
      </w:tr>
    </w:tbl>
    <w:p w14:paraId="6160757B" w14:textId="5D43CCDD" w:rsidR="00BF6252" w:rsidRPr="00404C72" w:rsidRDefault="00BF6252" w:rsidP="00BF6252">
      <w:pPr>
        <w:jc w:val="center"/>
        <w:rPr>
          <w:rFonts w:ascii="Times New Roman" w:hAnsi="Times New Roman" w:cs="Times New Roman"/>
          <w:sz w:val="24"/>
          <w:szCs w:val="28"/>
        </w:rPr>
      </w:pPr>
      <w:r w:rsidRPr="00404C72">
        <w:rPr>
          <w:rFonts w:ascii="Times New Roman" w:hAnsi="Times New Roman" w:cs="Times New Roman"/>
          <w:sz w:val="24"/>
          <w:szCs w:val="28"/>
        </w:rPr>
        <w:t xml:space="preserve"> </w:t>
      </w:r>
      <w:r w:rsidRPr="001F137A">
        <w:rPr>
          <w:rFonts w:ascii="Times New Roman" w:hAnsi="Times New Roman" w:cs="Times New Roman"/>
          <w:sz w:val="24"/>
          <w:szCs w:val="24"/>
        </w:rPr>
        <w:t>Supplementary Table</w:t>
      </w:r>
      <w:r w:rsidRPr="00404C72">
        <w:rPr>
          <w:rFonts w:ascii="Times New Roman" w:hAnsi="Times New Roman" w:cs="Times New Roman"/>
          <w:sz w:val="24"/>
          <w:szCs w:val="28"/>
        </w:rPr>
        <w:t xml:space="preserve"> 3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04C72">
        <w:rPr>
          <w:rFonts w:ascii="Times New Roman" w:hAnsi="Times New Roman" w:cs="Times New Roman"/>
          <w:sz w:val="24"/>
          <w:szCs w:val="28"/>
        </w:rPr>
        <w:t xml:space="preserve"> Classification of </w:t>
      </w:r>
      <w:r w:rsidR="000A5758">
        <w:rPr>
          <w:rFonts w:ascii="Times New Roman" w:hAnsi="Times New Roman" w:cs="Times New Roman"/>
          <w:sz w:val="24"/>
          <w:szCs w:val="28"/>
        </w:rPr>
        <w:t>FerrDEGs</w:t>
      </w:r>
    </w:p>
    <w:p w14:paraId="2DDAEB2F" w14:textId="537E88C4" w:rsidR="00BF6252" w:rsidRPr="00BF6252" w:rsidRDefault="00BF6252" w:rsidP="00ED78C6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851B2CD" w14:textId="77777777" w:rsidR="00BF6252" w:rsidRDefault="00BF625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4CBA4D0" w14:textId="7966FD5E" w:rsidR="00ED78C6" w:rsidRDefault="00BF6252" w:rsidP="00ED78C6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46065DE1" wp14:editId="576075DF">
            <wp:extent cx="5274310" cy="33775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8E4E6" w14:textId="77777777" w:rsidR="00BF6252" w:rsidRPr="001F137A" w:rsidRDefault="00BF6252" w:rsidP="00BF62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137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1F137A">
        <w:rPr>
          <w:rFonts w:ascii="Times New Roman" w:hAnsi="Times New Roman" w:cs="Times New Roman"/>
          <w:sz w:val="24"/>
          <w:szCs w:val="24"/>
        </w:rPr>
        <w:t xml:space="preserve"> 1:</w:t>
      </w:r>
      <w:r w:rsidRPr="00B057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5568D">
        <w:rPr>
          <w:rFonts w:ascii="Times New Roman" w:hAnsi="Times New Roman" w:cs="Times New Roman"/>
          <w:sz w:val="24"/>
          <w:szCs w:val="24"/>
        </w:rPr>
        <w:t xml:space="preserve">hree subnetworks </w:t>
      </w:r>
      <w:r>
        <w:rPr>
          <w:rFonts w:ascii="Times New Roman" w:hAnsi="Times New Roman" w:cs="Times New Roman"/>
          <w:sz w:val="24"/>
          <w:szCs w:val="24"/>
        </w:rPr>
        <w:t xml:space="preserve">of PPI and </w:t>
      </w:r>
      <w:r w:rsidRPr="00B5568D">
        <w:rPr>
          <w:rFonts w:ascii="Times New Roman" w:hAnsi="Times New Roman" w:cs="Times New Roman"/>
          <w:sz w:val="24"/>
          <w:szCs w:val="24"/>
        </w:rPr>
        <w:t>Metasca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68D"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B5568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a, b, c) T</w:t>
      </w:r>
      <w:r w:rsidRPr="00B5568D">
        <w:rPr>
          <w:rFonts w:ascii="Times New Roman" w:hAnsi="Times New Roman" w:cs="Times New Roman"/>
          <w:sz w:val="24"/>
          <w:szCs w:val="24"/>
        </w:rPr>
        <w:t xml:space="preserve">hree subnetworks </w:t>
      </w:r>
      <w:r>
        <w:rPr>
          <w:rFonts w:ascii="Times New Roman" w:hAnsi="Times New Roman" w:cs="Times New Roman"/>
          <w:sz w:val="24"/>
          <w:szCs w:val="24"/>
        </w:rPr>
        <w:t xml:space="preserve">of PPI. (d, e, f) Relevant </w:t>
      </w:r>
      <w:r w:rsidRPr="00B5568D">
        <w:rPr>
          <w:rFonts w:ascii="Times New Roman" w:hAnsi="Times New Roman" w:cs="Times New Roman"/>
          <w:sz w:val="24"/>
          <w:szCs w:val="24"/>
        </w:rPr>
        <w:t>Metasca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68D"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analysis of each subnetwork.</w:t>
      </w:r>
    </w:p>
    <w:p w14:paraId="7F12F408" w14:textId="77777777" w:rsidR="00BF6252" w:rsidRPr="00BF6252" w:rsidRDefault="00BF6252" w:rsidP="00ED78C6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BF6252" w:rsidRPr="00BF6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2BD44" w14:textId="77777777" w:rsidR="00DB7E80" w:rsidRDefault="00DB7E80" w:rsidP="007D2074">
      <w:r>
        <w:separator/>
      </w:r>
    </w:p>
  </w:endnote>
  <w:endnote w:type="continuationSeparator" w:id="0">
    <w:p w14:paraId="0C645109" w14:textId="77777777" w:rsidR="00DB7E80" w:rsidRDefault="00DB7E80" w:rsidP="007D2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D1FF2" w14:textId="77777777" w:rsidR="00DB7E80" w:rsidRDefault="00DB7E80" w:rsidP="007D2074">
      <w:r>
        <w:separator/>
      </w:r>
    </w:p>
  </w:footnote>
  <w:footnote w:type="continuationSeparator" w:id="0">
    <w:p w14:paraId="6F09B8AF" w14:textId="77777777" w:rsidR="00DB7E80" w:rsidRDefault="00DB7E80" w:rsidP="007D2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2C"/>
    <w:rsid w:val="00042CCA"/>
    <w:rsid w:val="000A5758"/>
    <w:rsid w:val="001232BB"/>
    <w:rsid w:val="00222C8C"/>
    <w:rsid w:val="005073DB"/>
    <w:rsid w:val="00556541"/>
    <w:rsid w:val="00563DE0"/>
    <w:rsid w:val="006A06D2"/>
    <w:rsid w:val="007B7463"/>
    <w:rsid w:val="007D2074"/>
    <w:rsid w:val="007E0041"/>
    <w:rsid w:val="008E6A49"/>
    <w:rsid w:val="00A96B0D"/>
    <w:rsid w:val="00BF6252"/>
    <w:rsid w:val="00C5392C"/>
    <w:rsid w:val="00DB733D"/>
    <w:rsid w:val="00DB7E80"/>
    <w:rsid w:val="00E01978"/>
    <w:rsid w:val="00E543CA"/>
    <w:rsid w:val="00ED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AD18A"/>
  <w15:chartTrackingRefBased/>
  <w15:docId w15:val="{ACC07069-B31C-4DE2-B703-66BD9E59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7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2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20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2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2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E GUO</dc:creator>
  <cp:keywords/>
  <dc:description/>
  <cp:lastModifiedBy>RONNIE GUO</cp:lastModifiedBy>
  <cp:revision>13</cp:revision>
  <dcterms:created xsi:type="dcterms:W3CDTF">2022-08-02T13:03:00Z</dcterms:created>
  <dcterms:modified xsi:type="dcterms:W3CDTF">2022-12-03T02:45:00Z</dcterms:modified>
</cp:coreProperties>
</file>